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EFC" w:rsidRDefault="00E31EFC" w:rsidP="00E31EF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="00C4563B" w:rsidRPr="00D325B9">
        <w:rPr>
          <w:rFonts w:ascii="Times New Roman" w:hAnsi="Times New Roman" w:cs="Times New Roman"/>
          <w:b/>
          <w:sz w:val="20"/>
          <w:szCs w:val="20"/>
        </w:rPr>
        <w:t>.</w:t>
      </w:r>
      <w:r w:rsidR="00C03384" w:rsidRPr="00B665E6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r w:rsidR="00C03384" w:rsidRPr="00C0338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ignificantly enriched pathways based on BATLAS, </w:t>
      </w:r>
      <w:proofErr w:type="spellStart"/>
      <w:r w:rsidR="00C03384" w:rsidRPr="00C0338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roFAT</w:t>
      </w:r>
      <w:proofErr w:type="spellEnd"/>
      <w:r w:rsidR="00C03384" w:rsidRPr="00C0338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​​marker-genes, and genes differentially expressed in human neck adipocyte samples based on the presence of the FTO obesity</w:t>
      </w:r>
      <w:r w:rsidR="00C03384" w:rsidRPr="00C03384">
        <w:rPr>
          <w:rStyle w:val="Jegyzethivatkozs"/>
          <w:rFonts w:ascii="Times New Roman" w:hAnsi="Times New Roman" w:cs="Times New Roman"/>
          <w:b/>
          <w:sz w:val="20"/>
          <w:szCs w:val="20"/>
        </w:rPr>
        <w:t>-r</w:t>
      </w:r>
      <w:r w:rsidR="00C03384" w:rsidRPr="00C0338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sk allele</w:t>
      </w:r>
      <w:r w:rsidR="00C03384" w:rsidRPr="00E31EF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 w:rsidR="00C03384" w:rsidRPr="00E31EFC">
        <w:rPr>
          <w:rFonts w:ascii="Times New Roman" w:hAnsi="Times New Roman" w:cs="Times New Roman"/>
          <w:b/>
          <w:sz w:val="20"/>
          <w:szCs w:val="20"/>
        </w:rPr>
        <w:t>(A)</w:t>
      </w:r>
      <w:r w:rsidR="00C03384" w:rsidRPr="00B665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3384" w:rsidRPr="00C03384">
        <w:rPr>
          <w:rFonts w:ascii="Times New Roman" w:hAnsi="Times New Roman" w:cs="Times New Roman"/>
          <w:b/>
          <w:sz w:val="20"/>
          <w:szCs w:val="20"/>
        </w:rPr>
        <w:t xml:space="preserve">KEGG pathways (B) REACTOM 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pathways identified by BATLAS, </w:t>
      </w:r>
      <w:proofErr w:type="spellStart"/>
      <w:r w:rsidR="00C03384" w:rsidRPr="00C03384">
        <w:rPr>
          <w:rFonts w:ascii="Times New Roman" w:hAnsi="Times New Roman" w:cs="Times New Roman"/>
          <w:sz w:val="20"/>
          <w:szCs w:val="20"/>
        </w:rPr>
        <w:t>ProFAT</w:t>
      </w:r>
      <w:proofErr w:type="spellEnd"/>
      <w:r w:rsidR="00C03384" w:rsidRPr="00C03384">
        <w:rPr>
          <w:rFonts w:ascii="Times New Roman" w:hAnsi="Times New Roman" w:cs="Times New Roman"/>
          <w:sz w:val="20"/>
          <w:szCs w:val="20"/>
        </w:rPr>
        <w:t xml:space="preserve"> Brown marker-genes and the genes expressed lower in </w:t>
      </w:r>
      <w:r w:rsidR="00C03384" w:rsidRPr="00C03384">
        <w:rPr>
          <w:rFonts w:ascii="Times New Roman" w:hAnsi="Times New Roman" w:cs="Times New Roman"/>
          <w:i/>
          <w:sz w:val="20"/>
          <w:szCs w:val="20"/>
        </w:rPr>
        <w:t>FTO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C/C (obesity risk) samples. </w:t>
      </w:r>
      <w:r w:rsidR="00C03384" w:rsidRPr="00C03384">
        <w:rPr>
          <w:rFonts w:ascii="Times New Roman" w:hAnsi="Times New Roman" w:cs="Times New Roman"/>
          <w:b/>
          <w:sz w:val="20"/>
          <w:szCs w:val="20"/>
        </w:rPr>
        <w:t xml:space="preserve">(C) KEGG pathways (D) REACTOM 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pathways identified by BATLAS White marker-genes and the genes expressed Higher in </w:t>
      </w:r>
      <w:r w:rsidR="00C03384" w:rsidRPr="00C03384">
        <w:rPr>
          <w:rFonts w:ascii="Times New Roman" w:hAnsi="Times New Roman" w:cs="Times New Roman"/>
          <w:i/>
          <w:sz w:val="20"/>
          <w:szCs w:val="20"/>
        </w:rPr>
        <w:t>FTO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C/C samples. Red letters: Common Pathways that enriched based on BATLAS and </w:t>
      </w:r>
      <w:proofErr w:type="spellStart"/>
      <w:r w:rsidR="00C03384" w:rsidRPr="00C03384">
        <w:rPr>
          <w:rFonts w:ascii="Times New Roman" w:hAnsi="Times New Roman" w:cs="Times New Roman"/>
          <w:sz w:val="20"/>
          <w:szCs w:val="20"/>
        </w:rPr>
        <w:t>ProFAT</w:t>
      </w:r>
      <w:proofErr w:type="spellEnd"/>
      <w:r w:rsidR="00C03384" w:rsidRPr="00C03384">
        <w:rPr>
          <w:rFonts w:ascii="Times New Roman" w:hAnsi="Times New Roman" w:cs="Times New Roman"/>
          <w:sz w:val="20"/>
          <w:szCs w:val="20"/>
        </w:rPr>
        <w:t xml:space="preserve"> marker-genes; Blue letters: Common Pathways in </w:t>
      </w:r>
      <w:r w:rsidR="00C03384" w:rsidRPr="00C03384">
        <w:rPr>
          <w:rFonts w:ascii="Times New Roman" w:hAnsi="Times New Roman" w:cs="Times New Roman"/>
          <w:i/>
          <w:sz w:val="20"/>
          <w:szCs w:val="20"/>
        </w:rPr>
        <w:t>FTO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based DEGs and BATLAS </w:t>
      </w:r>
      <w:r w:rsidR="00C03384" w:rsidRPr="00C03384">
        <w:rPr>
          <w:rFonts w:ascii="Times New Roman" w:hAnsi="Times New Roman" w:cs="Times New Roman"/>
          <w:b/>
          <w:sz w:val="20"/>
          <w:szCs w:val="20"/>
        </w:rPr>
        <w:t>or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03384" w:rsidRPr="00C03384">
        <w:rPr>
          <w:rFonts w:ascii="Times New Roman" w:hAnsi="Times New Roman" w:cs="Times New Roman"/>
          <w:sz w:val="20"/>
          <w:szCs w:val="20"/>
        </w:rPr>
        <w:t>ProFAT</w:t>
      </w:r>
      <w:proofErr w:type="spellEnd"/>
      <w:r w:rsidR="00C03384" w:rsidRPr="00C03384">
        <w:rPr>
          <w:rFonts w:ascii="Times New Roman" w:hAnsi="Times New Roman" w:cs="Times New Roman"/>
          <w:sz w:val="20"/>
          <w:szCs w:val="20"/>
        </w:rPr>
        <w:t xml:space="preserve">; Italic font: Common enriched Pathways in </w:t>
      </w:r>
      <w:r w:rsidR="00C03384" w:rsidRPr="00C03384">
        <w:rPr>
          <w:rFonts w:ascii="Times New Roman" w:hAnsi="Times New Roman" w:cs="Times New Roman"/>
          <w:i/>
          <w:sz w:val="20"/>
          <w:szCs w:val="20"/>
        </w:rPr>
        <w:t>FTO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based DEGs and BATLAS </w:t>
      </w:r>
      <w:r w:rsidR="00C03384" w:rsidRPr="00C03384">
        <w:rPr>
          <w:rFonts w:ascii="Times New Roman" w:hAnsi="Times New Roman" w:cs="Times New Roman"/>
          <w:b/>
          <w:sz w:val="20"/>
          <w:szCs w:val="20"/>
        </w:rPr>
        <w:t>and</w:t>
      </w:r>
      <w:r w:rsidR="00C03384" w:rsidRPr="00C033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03384" w:rsidRPr="00C03384">
        <w:rPr>
          <w:rFonts w:ascii="Times New Roman" w:hAnsi="Times New Roman" w:cs="Times New Roman"/>
          <w:sz w:val="20"/>
          <w:szCs w:val="20"/>
        </w:rPr>
        <w:t>ProFAT</w:t>
      </w:r>
      <w:proofErr w:type="spellEnd"/>
      <w:r w:rsidR="00C03384" w:rsidRPr="00C03384">
        <w:rPr>
          <w:rFonts w:ascii="Times New Roman" w:hAnsi="Times New Roman" w:cs="Times New Roman"/>
          <w:sz w:val="20"/>
          <w:szCs w:val="20"/>
        </w:rPr>
        <w:t>.</w:t>
      </w:r>
    </w:p>
    <w:p w:rsidR="00E31EFC" w:rsidRPr="00E31EFC" w:rsidRDefault="00E31EFC" w:rsidP="00C0338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upplementary Table 3A</w:t>
      </w:r>
      <w:r w:rsidRPr="00D325B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0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3343"/>
        <w:gridCol w:w="3763"/>
      </w:tblGrid>
      <w:tr w:rsidR="00D325B9" w:rsidRPr="00D325B9" w:rsidTr="00E31EFC">
        <w:trPr>
          <w:trHeight w:val="334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bookmarkStart w:id="0" w:name="_GoBack"/>
            <w:bookmarkEnd w:id="0"/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KEGG enriched pathways in BATLAS Brown Marker-genes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KEGG enriched pathways in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ProFAT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Brown Marker-genes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 xml:space="preserve">KEGG enriched pathways in FTO </w:t>
            </w:r>
            <w:r w:rsidR="005279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>non-obese Higher</w:t>
            </w:r>
            <w:r w:rsidRPr="00D325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 xml:space="preserve"> expressed genes 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Metabolic pathways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Metabolic pathways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Metabolic pathways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Thermogenesis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itrate cycle (TCA cycle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Oxidative phosphoryla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bon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Thermogenesis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arkinson's diseas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Thermogenes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Oxidative phosphoryla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Huntington's diseas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arkinson's dis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arbon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Huntington's dis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Huntington's disease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Alzheimer's diseas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Oxidative phosphoryl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Parkinson's disease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bon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degrada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itrate cycle (TCA cycle)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Alzheimer's dis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Alzheimer's disease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 xml:space="preserve">Retrograde endocannabinoi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Biosynthesis of amino acid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Non-alcoholic fatty liver disease (NAFLD)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degrada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2-Oxocarboxylic acid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ropano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Valine, leucine and isoleucine degrada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ropano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 xml:space="preserve">Retrograde endocannabinoi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itrate cycle (TCA cycle)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Valine, leucine and isoleucine degrada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yruvate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diac muscle contrac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degrad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elonga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utano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Valine, leucine and isoleucine degrad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Pyruvate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>Lysine degrada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elong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ardiac muscle contrac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dicarb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eroxisome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Tryptophan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Glycolysis / Gluconeogenes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Glyoxyl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dicarboxyl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2-Oxocarboxylic acid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Central carbon metabolism in cance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utano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yruvate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diac muscle contrac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Glycolysis / Gluconeogenesis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eroxisom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Glycine, serine and threonine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Adipocytokin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dicarb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Tryptophan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Biosynthesis of amino acids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iosynthesis of unsaturated fatty acids</w:t>
            </w:r>
          </w:p>
        </w:tc>
      </w:tr>
      <w:tr w:rsidR="00D325B9" w:rsidRPr="00D325B9" w:rsidTr="00E31EFC">
        <w:trPr>
          <w:trHeight w:val="334"/>
        </w:trPr>
        <w:tc>
          <w:tcPr>
            <w:tcW w:w="6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eta-Alanine metaboli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ype I diabetes mellitus</w:t>
            </w:r>
          </w:p>
        </w:tc>
      </w:tr>
      <w:tr w:rsidR="00D325B9" w:rsidRPr="00D325B9" w:rsidTr="00E31EFC">
        <w:trPr>
          <w:trHeight w:val="334"/>
        </w:trPr>
        <w:tc>
          <w:tcPr>
            <w:tcW w:w="6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Ribosom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MPK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E31EFC">
        <w:trPr>
          <w:trHeight w:val="334"/>
        </w:trPr>
        <w:tc>
          <w:tcPr>
            <w:tcW w:w="6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colysis / Gluconeogenes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eta-Alanine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6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Adipocytokin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 xml:space="preserve">Glucagon </w:t>
            </w:r>
            <w:proofErr w:type="spellStart"/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>signaling</w:t>
            </w:r>
            <w:proofErr w:type="spellEnd"/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E31EFC">
        <w:trPr>
          <w:trHeight w:val="334"/>
        </w:trPr>
        <w:tc>
          <w:tcPr>
            <w:tcW w:w="6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elong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sulin resistance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2-Oxocarboxylic acid metabolism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llograft rejection</w:t>
            </w:r>
          </w:p>
        </w:tc>
      </w:tr>
      <w:tr w:rsidR="00D325B9" w:rsidRPr="00D325B9" w:rsidTr="00E31EFC">
        <w:trPr>
          <w:trHeight w:val="334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eroid hormone biosynthesis</w:t>
            </w:r>
          </w:p>
        </w:tc>
      </w:tr>
      <w:tr w:rsidR="00D325B9" w:rsidRPr="00D325B9" w:rsidTr="00E31EFC">
        <w:trPr>
          <w:trHeight w:val="78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raft-versus-host disease</w:t>
            </w:r>
          </w:p>
        </w:tc>
      </w:tr>
    </w:tbl>
    <w:p w:rsidR="00C4563B" w:rsidRPr="00C071A4" w:rsidRDefault="00C4563B" w:rsidP="00C4563B">
      <w:pPr>
        <w:rPr>
          <w:rFonts w:ascii="Times New Roman" w:hAnsi="Times New Roman" w:cs="Times New Roman"/>
          <w:b/>
          <w:sz w:val="20"/>
          <w:szCs w:val="20"/>
        </w:rPr>
      </w:pPr>
      <w:r w:rsidRPr="00C071A4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="00AA6564" w:rsidRPr="00C071A4">
        <w:rPr>
          <w:rFonts w:ascii="Times New Roman" w:hAnsi="Times New Roman" w:cs="Times New Roman"/>
          <w:b/>
          <w:sz w:val="20"/>
          <w:szCs w:val="20"/>
        </w:rPr>
        <w:t>B.</w:t>
      </w:r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3406"/>
        <w:gridCol w:w="2903"/>
        <w:gridCol w:w="397"/>
      </w:tblGrid>
      <w:tr w:rsidR="00C071A4" w:rsidRPr="00C071A4" w:rsidTr="009679E0">
        <w:trPr>
          <w:trHeight w:val="442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REACTOM enriched pathways in BATLAS Brown Marker-genes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REACTOM enriched pathways in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ProFAT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Brown Marker-gene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REACTOM enriched pathways in FTO 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non-obese Higher</w:t>
            </w: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expressed genes 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Me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etabolism of lipids</w:t>
            </w:r>
          </w:p>
        </w:tc>
      </w:tr>
      <w:tr w:rsidR="00C071A4" w:rsidRPr="00C071A4" w:rsidTr="009679E0">
        <w:trPr>
          <w:trHeight w:val="3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spiratory electron trans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Pyruvate metabolism and Citric Acid (TCA) cycle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</w:tr>
      <w:tr w:rsidR="00C071A4" w:rsidRPr="00432BB0" w:rsidTr="009679E0">
        <w:trPr>
          <w:gridAfter w:val="1"/>
          <w:wAfter w:w="398" w:type="dxa"/>
          <w:trHeight w:val="58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Fatty ac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Complex I bi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itric acid cycle (TCA cycle)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Pyruvate metabolism and Citric Acid (TCA) cycl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spiratory electron transport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Respiratory electron trans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itric acid cycle (TCA cycle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Complex I biogenesi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itochondrial Fatty Acid Beta-Oxid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rotein localiz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Pyruvate metabolism and Citric Acid (TCA) cycle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initi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Fatty acid me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by Retinoic Acid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Fatty acid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</w:tr>
      <w:tr w:rsidR="00C071A4" w:rsidRPr="00C071A4" w:rsidTr="009679E0">
        <w:trPr>
          <w:trHeight w:val="512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gulation of pyruvate dehydrogenase (PDH) comple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-CoA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elong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Regulation of pyruvate dehydrogenase (PDH) complex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termin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protein im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by Retinoic Acid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Citric acid cycle (TCA cycle)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etabolism of lipid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Metabolism of lipid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Import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 into the mitochondrial matrix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protein import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yruvate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Lysine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225789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bi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 xml:space="preserve">Import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>-CoA into the mitochondrial matri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Mitochondrial biogen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Cristae form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etabolism of amino acids and derivative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myris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Lysine ca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Branched-chain amino acid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laur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myris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EA24BA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4"/>
                <w:szCs w:val="14"/>
                <w:lang w:eastAsia="hu-HU"/>
              </w:rPr>
            </w:pPr>
            <w:r w:rsidRPr="00EA24BA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Transcriptional activation of mitochondrial biogenesi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Cristae formation</w:t>
            </w:r>
          </w:p>
        </w:tc>
      </w:tr>
      <w:tr w:rsidR="00C071A4" w:rsidRPr="00C071A4" w:rsidTr="003A418D">
        <w:trPr>
          <w:trHeight w:val="467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Branched-chain amino acid ca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3A418D" w:rsidRDefault="003A418D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 xml:space="preserve">Histidine, lysine, phenylalanine, tyrosine, </w:t>
            </w:r>
            <w:proofErr w:type="spellStart"/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>proline</w:t>
            </w:r>
            <w:proofErr w:type="spellEnd"/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 xml:space="preserve"> and tryptophan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 protein im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etabolism of amino acids and derivative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 lip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laur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rotein localization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Endosomal/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Vacuolar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pathway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butan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-CoA to acetyl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ignaling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by Nuclear Receptor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yruvate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metabolism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decanoyl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octanoyl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itochondrial fatty acid beta-oxidation of unsaturated fatty acid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>Glucone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very long-chain fatty acyl-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CoAs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by Retinoic Acid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ntigen Presentation: Folding, assembly and peptide loading of class I MHC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gulation of pyruvate dehydrogenase (PDH) comple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Glycerophospholipid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biosynth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 protein im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24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 lipid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27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lastRenderedPageBreak/>
              <w:t>Mitochondrial calcium ion trans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Interferon gamma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ignaling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Acyl chain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emodeling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of C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Formation of ATP by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coupling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etabolism of steroid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inoleic acid (LA)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A biosynthesis pathway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7alpha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P53 Regulates Metabolic Gene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ca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PARA activates gene express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etinoid metabolism and trans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lpha-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inolenic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acid (ALA)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ntigen processing-Cross present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hospholip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Visual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hototransduction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biosynth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yrist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aur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Immunoregulatory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interactions between a Lymphoid and a non-Lymphoid cell</w:t>
            </w:r>
          </w:p>
        </w:tc>
      </w:tr>
    </w:tbl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DF2190" w:rsidRDefault="00DF2190" w:rsidP="00C4563B">
      <w:pPr>
        <w:rPr>
          <w:rFonts w:ascii="Times New Roman" w:hAnsi="Times New Roman" w:cs="Times New Roman"/>
          <w:sz w:val="20"/>
          <w:szCs w:val="20"/>
        </w:rPr>
      </w:pPr>
    </w:p>
    <w:p w:rsidR="00DF2190" w:rsidRDefault="00DF2190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C4563B" w:rsidRPr="00B579A0" w:rsidRDefault="00C4563B" w:rsidP="00C4563B">
      <w:pPr>
        <w:rPr>
          <w:rFonts w:ascii="Times New Roman" w:hAnsi="Times New Roman" w:cs="Times New Roman"/>
          <w:sz w:val="20"/>
          <w:szCs w:val="20"/>
        </w:rPr>
      </w:pPr>
      <w:r w:rsidRPr="00B579A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C. 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6"/>
        <w:gridCol w:w="3852"/>
        <w:gridCol w:w="70"/>
      </w:tblGrid>
      <w:tr w:rsidR="005A2EBA" w:rsidRPr="00B579A0" w:rsidTr="003242BE">
        <w:trPr>
          <w:gridAfter w:val="1"/>
          <w:wAfter w:w="70" w:type="dxa"/>
          <w:trHeight w:val="260"/>
        </w:trPr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KEGG enriched pathways in BATLAS</w:t>
            </w:r>
          </w:p>
          <w:p w:rsidR="005A2EBA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hite Marker-genes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KEGG enr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iched pathways in FTO obese Higher</w:t>
            </w: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expressed genes 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xO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Rap1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MPK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I3K-Akt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p53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GF-beta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Focal adhes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Focal adhesion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li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CM-receptor interaction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lan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laria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GE-RAGE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 in diabetic complication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ippo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moebiasis</w:t>
            </w:r>
            <w:proofErr w:type="spellEnd"/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Relax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athways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mall cell lung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Relax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I3K-Akt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s regulating pluripotency of stem cell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east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ellular senesce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Jak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-STAT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AB2F52">
        <w:trPr>
          <w:trHeight w:val="74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ldosterone-regulated sodium reabsorp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ranscriptional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sregulation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dometrial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ongevity regulating pathway - multiple specie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n-small cell lung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Prolactin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ancreatic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Chronic myeloid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ukemia</w:t>
            </w:r>
            <w:proofErr w:type="spellEnd"/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GFR tyrosine kinase inhibitor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orectal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ongevity regulating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 digestion and absorp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docrine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IF-1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flammatory mediator regulation of TRP channel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gesterone-mediated oocyte matura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uman papillomavirus infec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state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sulin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ell cycl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atelet activa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poptosi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Insulin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asle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TOR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astric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patocellular carcin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iral carcinogenesi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oglycans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Rap1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p w:rsidR="005A2EBA" w:rsidRDefault="005A2EBA" w:rsidP="00C4563B">
      <w:pPr>
        <w:rPr>
          <w:rFonts w:ascii="Times New Roman" w:hAnsi="Times New Roman" w:cs="Times New Roman"/>
          <w:sz w:val="20"/>
          <w:szCs w:val="20"/>
        </w:rPr>
      </w:pPr>
    </w:p>
    <w:p w:rsidR="00B7661C" w:rsidRPr="00B579A0" w:rsidRDefault="00B7661C" w:rsidP="00C4563B">
      <w:pPr>
        <w:rPr>
          <w:rFonts w:ascii="Times New Roman" w:hAnsi="Times New Roman" w:cs="Times New Roman"/>
          <w:sz w:val="20"/>
          <w:szCs w:val="20"/>
        </w:rPr>
      </w:pPr>
    </w:p>
    <w:p w:rsidR="00DF2190" w:rsidRPr="00B579A0" w:rsidRDefault="00DF2190" w:rsidP="00C4563B">
      <w:pPr>
        <w:rPr>
          <w:rFonts w:ascii="Times New Roman" w:hAnsi="Times New Roman" w:cs="Times New Roman"/>
          <w:sz w:val="20"/>
          <w:szCs w:val="20"/>
        </w:rPr>
      </w:pPr>
    </w:p>
    <w:p w:rsidR="005A2EBA" w:rsidRPr="00B579A0" w:rsidRDefault="003242BE" w:rsidP="00C4563B">
      <w:pPr>
        <w:rPr>
          <w:rFonts w:ascii="Times New Roman" w:hAnsi="Times New Roman" w:cs="Times New Roman"/>
          <w:sz w:val="20"/>
          <w:szCs w:val="20"/>
        </w:rPr>
      </w:pPr>
      <w:r w:rsidRPr="00B579A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D.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4678"/>
      </w:tblGrid>
      <w:tr w:rsidR="003242BE" w:rsidRPr="003242BE" w:rsidTr="003242BE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3242BE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ACTOME enriched pathways in BATLAS White Marker-gen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3242BE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ACTOME enr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iched pathways in FTO obese Higher</w:t>
            </w: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expressed genes 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Binding and Uptake of Ligands by Scavenger Recepto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xtracellular matrix organiz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PDG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lagen form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cavenging by Class A Recepto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of glycos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Synthesis, secretion, and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deacylatio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of Ghrel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lastic fibre form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Collagen degrad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associated with O-glycosylation of protei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DF2190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hu-HU"/>
              </w:rPr>
            </w:pPr>
            <w:r w:rsidRPr="00DF219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hu-HU"/>
              </w:rPr>
              <w:t>Signal Transdu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lagen biosynthesis and modifying enzym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Assembly of collagen fibrils and other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multimeric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structur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Integrin cell surface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IRS-related events triggered by IGF1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Assembly of collagen fibrils and other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multimeric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structur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on-integrin membrane-ECM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olecules associated with elastic fibr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ECM proteoglyca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fective B3GALTL causes Peters-plus syndrome (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p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CAM1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-linked glycos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ME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-glycosylation of TSR domain-containing protei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latelet activation,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and aggreg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latelet activation,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and aggreg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Collagen chain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trimer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gradation of the extracellular matrix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Receptor Tyrosine Kinas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Collagen chain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trimerizatio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DF2190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hu-HU"/>
              </w:rPr>
            </w:pPr>
            <w:r w:rsidRPr="00DF219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hu-HU"/>
              </w:rPr>
              <w:t>Developmental Biolog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ECM proteoglyca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Integrin cell surface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gulation of IGF transport and uptake by IGFBP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osslinking of collagen fibril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dheren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junctions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Collagen degrad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ntagonism of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tiv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by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llistati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by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tivi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atelet degranu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t-translational protein phosphor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yndeca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associated with glycosaminoglycan metabolism</w:t>
            </w:r>
          </w:p>
        </w:tc>
      </w:tr>
    </w:tbl>
    <w:p w:rsidR="005A2EBA" w:rsidRPr="00B579A0" w:rsidRDefault="005A2EBA" w:rsidP="00C4563B">
      <w:pPr>
        <w:rPr>
          <w:rFonts w:ascii="Times New Roman" w:hAnsi="Times New Roman" w:cs="Times New Roman"/>
          <w:sz w:val="20"/>
          <w:szCs w:val="20"/>
        </w:rPr>
      </w:pPr>
    </w:p>
    <w:p w:rsidR="005A2EBA" w:rsidRPr="00B579A0" w:rsidRDefault="005A2EBA">
      <w:pPr>
        <w:rPr>
          <w:rFonts w:ascii="Times New Roman" w:hAnsi="Times New Roman" w:cs="Times New Roman"/>
        </w:rPr>
      </w:pPr>
    </w:p>
    <w:sectPr w:rsidR="005A2EBA" w:rsidRPr="00B57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63B"/>
    <w:rsid w:val="0018468E"/>
    <w:rsid w:val="00213EA0"/>
    <w:rsid w:val="00225789"/>
    <w:rsid w:val="003242BE"/>
    <w:rsid w:val="003A418D"/>
    <w:rsid w:val="00432BB0"/>
    <w:rsid w:val="00470F8F"/>
    <w:rsid w:val="005279C9"/>
    <w:rsid w:val="00581E2B"/>
    <w:rsid w:val="005A2EBA"/>
    <w:rsid w:val="00602957"/>
    <w:rsid w:val="007D7A53"/>
    <w:rsid w:val="008A2B4A"/>
    <w:rsid w:val="009679E0"/>
    <w:rsid w:val="00A83C07"/>
    <w:rsid w:val="00A90903"/>
    <w:rsid w:val="00A94613"/>
    <w:rsid w:val="00AA6564"/>
    <w:rsid w:val="00AB2F52"/>
    <w:rsid w:val="00B250D5"/>
    <w:rsid w:val="00B579A0"/>
    <w:rsid w:val="00B7661C"/>
    <w:rsid w:val="00BF5339"/>
    <w:rsid w:val="00C03384"/>
    <w:rsid w:val="00C071A4"/>
    <w:rsid w:val="00C37BA5"/>
    <w:rsid w:val="00C4563B"/>
    <w:rsid w:val="00D02CDA"/>
    <w:rsid w:val="00D03479"/>
    <w:rsid w:val="00D325B9"/>
    <w:rsid w:val="00DF2190"/>
    <w:rsid w:val="00E31EFC"/>
    <w:rsid w:val="00E57669"/>
    <w:rsid w:val="00EA24BA"/>
    <w:rsid w:val="00FF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68E78"/>
  <w15:chartTrackingRefBased/>
  <w15:docId w15:val="{4345056C-CDA4-46EE-8FC6-A3A05BA2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4563B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C0338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1660</Words>
  <Characters>9464</Characters>
  <Application>Microsoft Office Word</Application>
  <DocSecurity>0</DocSecurity>
  <Lines>78</Lines>
  <Paragraphs>2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18</cp:revision>
  <dcterms:created xsi:type="dcterms:W3CDTF">2020-08-31T10:15:00Z</dcterms:created>
  <dcterms:modified xsi:type="dcterms:W3CDTF">2021-12-03T14:06:00Z</dcterms:modified>
</cp:coreProperties>
</file>